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0DEF1" w14:textId="77777777" w:rsidR="00CB5F4F" w:rsidRPr="008109CE" w:rsidRDefault="00CB5F4F" w:rsidP="00CB5F4F">
      <w:pPr>
        <w:rPr>
          <w:lang w:val="en-GB"/>
        </w:rPr>
      </w:pPr>
      <w:r w:rsidRPr="008109CE">
        <w:rPr>
          <w:noProof/>
          <w:lang w:val="en-GB"/>
        </w:rPr>
        <w:drawing>
          <wp:inline distT="0" distB="0" distL="0" distR="0" wp14:anchorId="6AAB2CFC" wp14:editId="43E9A2FA">
            <wp:extent cx="3196573" cy="5911913"/>
            <wp:effectExtent l="0" t="0" r="4445" b="0"/>
            <wp:docPr id="1718952582" name="圖片 3" descr="一張含有 螢幕擷取畫面, 文字, 鮮豔, 設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952582" name="圖片 3" descr="一張含有 螢幕擷取畫面, 文字, 鮮豔, 設計 的圖片&#10;&#10;AI 產生的內容可能不正確。"/>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15406" cy="5946743"/>
                    </a:xfrm>
                    <a:prstGeom prst="rect">
                      <a:avLst/>
                    </a:prstGeom>
                  </pic:spPr>
                </pic:pic>
              </a:graphicData>
            </a:graphic>
          </wp:inline>
        </w:drawing>
      </w:r>
    </w:p>
    <w:p w14:paraId="70417FE9" w14:textId="05F8FAAE" w:rsidR="005D6200" w:rsidRPr="00CB5F4F" w:rsidRDefault="00CB5F4F" w:rsidP="00CB5F4F">
      <w:pPr>
        <w:jc w:val="both"/>
        <w:rPr>
          <w:sz w:val="22"/>
          <w:szCs w:val="22"/>
          <w:lang w:val="en-GB"/>
        </w:rPr>
      </w:pPr>
      <w:r w:rsidRPr="008109CE">
        <w:rPr>
          <w:b/>
          <w:bCs/>
          <w:sz w:val="22"/>
          <w:szCs w:val="22"/>
          <w:lang w:val="en-GB"/>
        </w:rPr>
        <w:t>S</w:t>
      </w:r>
      <w:r>
        <w:rPr>
          <w:b/>
          <w:bCs/>
          <w:sz w:val="22"/>
          <w:szCs w:val="22"/>
          <w:lang w:val="en-GB"/>
        </w:rPr>
        <w:t xml:space="preserve">3 </w:t>
      </w:r>
      <w:r w:rsidRPr="008109CE">
        <w:rPr>
          <w:b/>
          <w:bCs/>
          <w:sz w:val="22"/>
          <w:szCs w:val="22"/>
          <w:lang w:val="en-GB"/>
        </w:rPr>
        <w:t xml:space="preserve">Fig. </w:t>
      </w:r>
      <w:r w:rsidRPr="00E36BEB">
        <w:rPr>
          <w:b/>
          <w:bCs/>
          <w:i/>
          <w:iCs/>
          <w:sz w:val="22"/>
          <w:szCs w:val="22"/>
          <w:lang w:val="en-GB"/>
        </w:rPr>
        <w:t>V. dahliae</w:t>
      </w:r>
      <w:r w:rsidRPr="008109CE">
        <w:rPr>
          <w:b/>
          <w:bCs/>
          <w:sz w:val="22"/>
          <w:szCs w:val="22"/>
          <w:lang w:val="en-GB"/>
        </w:rPr>
        <w:t xml:space="preserve"> Ann2 </w:t>
      </w:r>
      <w:r w:rsidR="005A4C50">
        <w:rPr>
          <w:b/>
          <w:bCs/>
          <w:sz w:val="22"/>
          <w:szCs w:val="22"/>
          <w:lang w:val="en-GB"/>
        </w:rPr>
        <w:t>plays a minor role</w:t>
      </w:r>
      <w:r w:rsidRPr="008109CE">
        <w:rPr>
          <w:b/>
          <w:bCs/>
          <w:sz w:val="22"/>
          <w:szCs w:val="22"/>
          <w:lang w:val="en-GB"/>
        </w:rPr>
        <w:t xml:space="preserve"> in microsclerotia formation. </w:t>
      </w:r>
      <w:r w:rsidRPr="008109CE">
        <w:rPr>
          <w:sz w:val="22"/>
          <w:szCs w:val="22"/>
          <w:lang w:val="en-GB"/>
        </w:rPr>
        <w:t xml:space="preserve">(a) The </w:t>
      </w:r>
      <w:proofErr w:type="spellStart"/>
      <w:r w:rsidRPr="008109CE">
        <w:rPr>
          <w:i/>
          <w:iCs/>
          <w:sz w:val="22"/>
          <w:szCs w:val="22"/>
          <w:lang w:val="en-GB"/>
        </w:rPr>
        <w:t>ex planta</w:t>
      </w:r>
      <w:proofErr w:type="spellEnd"/>
      <w:r w:rsidRPr="008109CE">
        <w:rPr>
          <w:i/>
          <w:iCs/>
          <w:sz w:val="22"/>
          <w:szCs w:val="22"/>
          <w:lang w:val="en-GB"/>
        </w:rPr>
        <w:t xml:space="preserve"> </w:t>
      </w:r>
      <w:r w:rsidRPr="008109CE">
        <w:rPr>
          <w:sz w:val="22"/>
          <w:szCs w:val="22"/>
          <w:lang w:val="en-GB"/>
        </w:rPr>
        <w:t xml:space="preserve">growth phenotype was compared between WT and the </w:t>
      </w:r>
      <w:r w:rsidRPr="008109CE">
        <w:rPr>
          <w:i/>
          <w:iCs/>
          <w:sz w:val="22"/>
          <w:szCs w:val="22"/>
          <w:lang w:val="en-GB"/>
        </w:rPr>
        <w:t>ANN2</w:t>
      </w:r>
      <w:r w:rsidRPr="008109CE">
        <w:rPr>
          <w:sz w:val="22"/>
          <w:szCs w:val="22"/>
          <w:lang w:val="en-GB"/>
        </w:rPr>
        <w:t xml:space="preserve"> mutant strains on pectin-rich medium (SXM), minimal medium supplemented with cellulose (CDM + cellulose), potato dextrose medium (PDM), minimal medium (CDM), minimal medium supplemented with Congo red (CDM + Congo red), minimal medium supplemented with sorbitol (CDM + sorbitol), and minimal medium supplemented with NaCl (CDM + NaCl). 50,000 spores were dropped on each agar plate. SXM plates were scanned 3 dpi or 10 dpi, and all the other plates were scanned 10 dpi. (b) Melanisation was measured by Fiji ImageJ and normalised by the degree of melanisation of WT in the respective culture medium. Melanisation is delayed in the oe</w:t>
      </w:r>
      <w:r w:rsidRPr="008109CE">
        <w:rPr>
          <w:i/>
          <w:iCs/>
          <w:sz w:val="22"/>
          <w:szCs w:val="22"/>
          <w:lang w:val="en-GB"/>
        </w:rPr>
        <w:t>ANN2</w:t>
      </w:r>
      <w:r w:rsidRPr="008109CE">
        <w:rPr>
          <w:sz w:val="22"/>
          <w:szCs w:val="22"/>
          <w:lang w:val="en-GB"/>
        </w:rPr>
        <w:t xml:space="preserve"> strain. The oe</w:t>
      </w:r>
      <w:r w:rsidRPr="008109CE">
        <w:rPr>
          <w:i/>
          <w:iCs/>
          <w:sz w:val="22"/>
          <w:szCs w:val="22"/>
          <w:lang w:val="en-GB"/>
        </w:rPr>
        <w:t>ANN2</w:t>
      </w:r>
      <w:r w:rsidRPr="008109CE">
        <w:rPr>
          <w:sz w:val="22"/>
          <w:szCs w:val="22"/>
          <w:lang w:val="en-GB"/>
        </w:rPr>
        <w:t xml:space="preserve"> strain is less melanised than all other tested strains on SXM plates at 3 dpi, but no difference in melanisation level can be observed at 10 dpi. One-way ANOVA with post-hoc Tukey HSD test were performed to compare the colony size and the degree of melanisation of each strain under the same culture medium. A difference of the lower-case letter on top of each bar indicates significant difference (P &lt; 0.05). </w:t>
      </w:r>
    </w:p>
    <w:sectPr w:rsidR="005D6200" w:rsidRPr="00CB5F4F" w:rsidSect="00CB5F4F">
      <w:pgSz w:w="11906" w:h="16838"/>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F4F"/>
    <w:rsid w:val="000220FC"/>
    <w:rsid w:val="0003766C"/>
    <w:rsid w:val="00075DBF"/>
    <w:rsid w:val="000D5279"/>
    <w:rsid w:val="000E0D16"/>
    <w:rsid w:val="001455AF"/>
    <w:rsid w:val="001A50C9"/>
    <w:rsid w:val="001B1C4F"/>
    <w:rsid w:val="001C34C6"/>
    <w:rsid w:val="001E3BCE"/>
    <w:rsid w:val="001F1511"/>
    <w:rsid w:val="00205380"/>
    <w:rsid w:val="00255499"/>
    <w:rsid w:val="00264D39"/>
    <w:rsid w:val="00272B90"/>
    <w:rsid w:val="002D17A9"/>
    <w:rsid w:val="00330AF1"/>
    <w:rsid w:val="0033179D"/>
    <w:rsid w:val="003427F0"/>
    <w:rsid w:val="003547FF"/>
    <w:rsid w:val="00366DAA"/>
    <w:rsid w:val="00367DDA"/>
    <w:rsid w:val="00375FAE"/>
    <w:rsid w:val="00385546"/>
    <w:rsid w:val="003968CE"/>
    <w:rsid w:val="003A5497"/>
    <w:rsid w:val="004102C8"/>
    <w:rsid w:val="00410509"/>
    <w:rsid w:val="00420DC2"/>
    <w:rsid w:val="00450486"/>
    <w:rsid w:val="004551B1"/>
    <w:rsid w:val="0047639A"/>
    <w:rsid w:val="004D21CC"/>
    <w:rsid w:val="00523FD3"/>
    <w:rsid w:val="005A4C50"/>
    <w:rsid w:val="005B17E7"/>
    <w:rsid w:val="005B76CC"/>
    <w:rsid w:val="005C7C8E"/>
    <w:rsid w:val="005D2321"/>
    <w:rsid w:val="005D6200"/>
    <w:rsid w:val="00625B88"/>
    <w:rsid w:val="00690C4D"/>
    <w:rsid w:val="00691564"/>
    <w:rsid w:val="0069203C"/>
    <w:rsid w:val="006B1849"/>
    <w:rsid w:val="006B25D9"/>
    <w:rsid w:val="006D0D25"/>
    <w:rsid w:val="006F0F07"/>
    <w:rsid w:val="00746DE2"/>
    <w:rsid w:val="00761628"/>
    <w:rsid w:val="007C3B0E"/>
    <w:rsid w:val="007C5E38"/>
    <w:rsid w:val="007C60A8"/>
    <w:rsid w:val="00834002"/>
    <w:rsid w:val="00880209"/>
    <w:rsid w:val="00896AD5"/>
    <w:rsid w:val="008A6427"/>
    <w:rsid w:val="008C331A"/>
    <w:rsid w:val="008D62F2"/>
    <w:rsid w:val="008F606C"/>
    <w:rsid w:val="008F70F4"/>
    <w:rsid w:val="00914A3B"/>
    <w:rsid w:val="00931EBF"/>
    <w:rsid w:val="00951EA8"/>
    <w:rsid w:val="009521A7"/>
    <w:rsid w:val="009855FD"/>
    <w:rsid w:val="0099715F"/>
    <w:rsid w:val="009B5696"/>
    <w:rsid w:val="009F4B5D"/>
    <w:rsid w:val="00A673B1"/>
    <w:rsid w:val="00AA7D8F"/>
    <w:rsid w:val="00AD3DB3"/>
    <w:rsid w:val="00B32A18"/>
    <w:rsid w:val="00B60B9A"/>
    <w:rsid w:val="00B82947"/>
    <w:rsid w:val="00B94A40"/>
    <w:rsid w:val="00BC1844"/>
    <w:rsid w:val="00BD1F70"/>
    <w:rsid w:val="00BE2F3D"/>
    <w:rsid w:val="00C52225"/>
    <w:rsid w:val="00C705A1"/>
    <w:rsid w:val="00CB5F4F"/>
    <w:rsid w:val="00CD378D"/>
    <w:rsid w:val="00CE6C5B"/>
    <w:rsid w:val="00D16309"/>
    <w:rsid w:val="00D90481"/>
    <w:rsid w:val="00DD0243"/>
    <w:rsid w:val="00DF65BD"/>
    <w:rsid w:val="00E55CDA"/>
    <w:rsid w:val="00E66F3F"/>
    <w:rsid w:val="00EE07EE"/>
    <w:rsid w:val="00F235A0"/>
    <w:rsid w:val="00F5754B"/>
    <w:rsid w:val="00F759EE"/>
    <w:rsid w:val="00F75D10"/>
    <w:rsid w:val="00FC0F35"/>
    <w:rsid w:val="00FC5F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583454E"/>
  <w15:chartTrackingRefBased/>
  <w15:docId w15:val="{18EA5E5E-9746-B745-9BC9-A7759E70D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F4F"/>
    <w:pPr>
      <w:widowControl w:val="0"/>
    </w:pPr>
    <w:rPr>
      <w:rFonts w:ascii="Times New Roman" w:eastAsia="Times New Roman" w:hAnsi="Times New Roman" w:cs="Times New Roman"/>
    </w:rPr>
  </w:style>
  <w:style w:type="paragraph" w:styleId="1">
    <w:name w:val="heading 1"/>
    <w:basedOn w:val="a"/>
    <w:next w:val="a"/>
    <w:link w:val="10"/>
    <w:uiPriority w:val="9"/>
    <w:qFormat/>
    <w:rsid w:val="00CB5F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B5F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B5F4F"/>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CB5F4F"/>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B5F4F"/>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CB5F4F"/>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CB5F4F"/>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CB5F4F"/>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CB5F4F"/>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B5F4F"/>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CB5F4F"/>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CB5F4F"/>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CB5F4F"/>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CB5F4F"/>
    <w:rPr>
      <w:rFonts w:eastAsiaTheme="majorEastAsia" w:cstheme="majorBidi"/>
      <w:color w:val="0F4761" w:themeColor="accent1" w:themeShade="BF"/>
    </w:rPr>
  </w:style>
  <w:style w:type="character" w:customStyle="1" w:styleId="60">
    <w:name w:val="標題 6 字元"/>
    <w:basedOn w:val="a0"/>
    <w:link w:val="6"/>
    <w:uiPriority w:val="9"/>
    <w:semiHidden/>
    <w:rsid w:val="00CB5F4F"/>
    <w:rPr>
      <w:rFonts w:eastAsiaTheme="majorEastAsia" w:cstheme="majorBidi"/>
      <w:color w:val="595959" w:themeColor="text1" w:themeTint="A6"/>
    </w:rPr>
  </w:style>
  <w:style w:type="character" w:customStyle="1" w:styleId="70">
    <w:name w:val="標題 7 字元"/>
    <w:basedOn w:val="a0"/>
    <w:link w:val="7"/>
    <w:uiPriority w:val="9"/>
    <w:semiHidden/>
    <w:rsid w:val="00CB5F4F"/>
    <w:rPr>
      <w:rFonts w:eastAsiaTheme="majorEastAsia" w:cstheme="majorBidi"/>
      <w:color w:val="595959" w:themeColor="text1" w:themeTint="A6"/>
    </w:rPr>
  </w:style>
  <w:style w:type="character" w:customStyle="1" w:styleId="80">
    <w:name w:val="標題 8 字元"/>
    <w:basedOn w:val="a0"/>
    <w:link w:val="8"/>
    <w:uiPriority w:val="9"/>
    <w:semiHidden/>
    <w:rsid w:val="00CB5F4F"/>
    <w:rPr>
      <w:rFonts w:eastAsiaTheme="majorEastAsia" w:cstheme="majorBidi"/>
      <w:color w:val="272727" w:themeColor="text1" w:themeTint="D8"/>
    </w:rPr>
  </w:style>
  <w:style w:type="character" w:customStyle="1" w:styleId="90">
    <w:name w:val="標題 9 字元"/>
    <w:basedOn w:val="a0"/>
    <w:link w:val="9"/>
    <w:uiPriority w:val="9"/>
    <w:semiHidden/>
    <w:rsid w:val="00CB5F4F"/>
    <w:rPr>
      <w:rFonts w:eastAsiaTheme="majorEastAsia" w:cstheme="majorBidi"/>
      <w:color w:val="272727" w:themeColor="text1" w:themeTint="D8"/>
    </w:rPr>
  </w:style>
  <w:style w:type="paragraph" w:styleId="a3">
    <w:name w:val="Title"/>
    <w:basedOn w:val="a"/>
    <w:next w:val="a"/>
    <w:link w:val="a4"/>
    <w:uiPriority w:val="10"/>
    <w:qFormat/>
    <w:rsid w:val="00CB5F4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B5F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5F4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B5F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B5F4F"/>
    <w:pPr>
      <w:spacing w:before="160"/>
      <w:jc w:val="center"/>
    </w:pPr>
    <w:rPr>
      <w:rFonts w:asciiTheme="minorHAnsi" w:eastAsiaTheme="minorEastAsia" w:hAnsiTheme="minorHAnsi" w:cstheme="minorBidi"/>
      <w:i/>
      <w:iCs/>
      <w:color w:val="404040" w:themeColor="text1" w:themeTint="BF"/>
    </w:rPr>
  </w:style>
  <w:style w:type="character" w:customStyle="1" w:styleId="a8">
    <w:name w:val="引文 字元"/>
    <w:basedOn w:val="a0"/>
    <w:link w:val="a7"/>
    <w:uiPriority w:val="29"/>
    <w:rsid w:val="00CB5F4F"/>
    <w:rPr>
      <w:i/>
      <w:iCs/>
      <w:color w:val="404040" w:themeColor="text1" w:themeTint="BF"/>
    </w:rPr>
  </w:style>
  <w:style w:type="paragraph" w:styleId="a9">
    <w:name w:val="List Paragraph"/>
    <w:basedOn w:val="a"/>
    <w:uiPriority w:val="34"/>
    <w:qFormat/>
    <w:rsid w:val="00CB5F4F"/>
    <w:pPr>
      <w:ind w:left="720"/>
      <w:contextualSpacing/>
    </w:pPr>
    <w:rPr>
      <w:rFonts w:asciiTheme="minorHAnsi" w:eastAsiaTheme="minorEastAsia" w:hAnsiTheme="minorHAnsi" w:cstheme="minorBidi"/>
    </w:rPr>
  </w:style>
  <w:style w:type="character" w:styleId="aa">
    <w:name w:val="Intense Emphasis"/>
    <w:basedOn w:val="a0"/>
    <w:uiPriority w:val="21"/>
    <w:qFormat/>
    <w:rsid w:val="00CB5F4F"/>
    <w:rPr>
      <w:i/>
      <w:iCs/>
      <w:color w:val="0F4761" w:themeColor="accent1" w:themeShade="BF"/>
    </w:rPr>
  </w:style>
  <w:style w:type="paragraph" w:styleId="ab">
    <w:name w:val="Intense Quote"/>
    <w:basedOn w:val="a"/>
    <w:next w:val="a"/>
    <w:link w:val="ac"/>
    <w:uiPriority w:val="30"/>
    <w:qFormat/>
    <w:rsid w:val="00CB5F4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鮮明引文 字元"/>
    <w:basedOn w:val="a0"/>
    <w:link w:val="ab"/>
    <w:uiPriority w:val="30"/>
    <w:rsid w:val="00CB5F4F"/>
    <w:rPr>
      <w:i/>
      <w:iCs/>
      <w:color w:val="0F4761" w:themeColor="accent1" w:themeShade="BF"/>
    </w:rPr>
  </w:style>
  <w:style w:type="character" w:styleId="ad">
    <w:name w:val="Intense Reference"/>
    <w:basedOn w:val="a0"/>
    <w:uiPriority w:val="32"/>
    <w:qFormat/>
    <w:rsid w:val="00CB5F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1</Words>
  <Characters>1033</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u Chen</dc:creator>
  <cp:keywords/>
  <dc:description/>
  <cp:lastModifiedBy>Ying-Yu Chen</cp:lastModifiedBy>
  <cp:revision>2</cp:revision>
  <dcterms:created xsi:type="dcterms:W3CDTF">2025-09-25T12:15:00Z</dcterms:created>
  <dcterms:modified xsi:type="dcterms:W3CDTF">2025-10-01T11:12:00Z</dcterms:modified>
</cp:coreProperties>
</file>